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EE0" w:rsidRDefault="000E4EE0" w:rsidP="00F76CE3">
      <w:pPr>
        <w:pStyle w:val="TOCHeading"/>
        <w:rPr>
          <w:b/>
          <w:bCs/>
        </w:rPr>
      </w:pPr>
    </w:p>
    <w:p w:rsidR="000D52EB" w:rsidRPr="006A141E" w:rsidRDefault="006A141E" w:rsidP="000E4EE0">
      <w:pPr>
        <w:pStyle w:val="Heading1"/>
      </w:pPr>
      <w:bookmarkStart w:id="0" w:name="_Toc121982725"/>
      <w:r w:rsidRPr="006A141E">
        <w:t xml:space="preserve">Appendix A. </w:t>
      </w:r>
      <w:r w:rsidR="00E32BE7">
        <w:t>Distribution of Daily TIL Scores</w:t>
      </w:r>
      <w:bookmarkEnd w:id="0"/>
    </w:p>
    <w:p w:rsidR="006A141E" w:rsidRDefault="006A141E">
      <w:r>
        <w:rPr>
          <w:noProof/>
        </w:rPr>
        <w:drawing>
          <wp:inline distT="0" distB="0" distL="0" distR="0">
            <wp:extent cx="5191125" cy="5114925"/>
            <wp:effectExtent l="0" t="0" r="9525" b="952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511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795C" w:rsidRDefault="00E32BE7">
      <w:pPr>
        <w:rPr>
          <w:rFonts w:ascii="Times New Roman" w:eastAsiaTheme="majorEastAsia" w:hAnsi="Times New Roman" w:cstheme="majorBidi"/>
          <w:b/>
          <w:sz w:val="24"/>
          <w:szCs w:val="32"/>
        </w:rPr>
      </w:pPr>
      <w:proofErr w:type="gramStart"/>
      <w:r>
        <w:rPr>
          <w:i/>
          <w:iCs/>
        </w:rPr>
        <w:t>Distribution of the Daily TIL Scores over this patient cohort</w:t>
      </w:r>
      <w:r w:rsidR="000269C8">
        <w:rPr>
          <w:i/>
          <w:iCs/>
        </w:rPr>
        <w:t>.</w:t>
      </w:r>
      <w:proofErr w:type="gramEnd"/>
      <w:r w:rsidR="000269C8">
        <w:rPr>
          <w:i/>
          <w:iCs/>
        </w:rPr>
        <w:t xml:space="preserve"> </w:t>
      </w:r>
      <w:proofErr w:type="gramStart"/>
      <w:r w:rsidR="000269C8">
        <w:rPr>
          <w:i/>
          <w:iCs/>
        </w:rPr>
        <w:t>TIL, Therapeutic Intensity Level.</w:t>
      </w:r>
      <w:proofErr w:type="gramEnd"/>
      <w:r w:rsidR="000269C8">
        <w:rPr>
          <w:i/>
          <w:iCs/>
        </w:rPr>
        <w:t xml:space="preserve"> </w:t>
      </w:r>
    </w:p>
    <w:sectPr w:rsidR="008C795C" w:rsidSect="00FC1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altName w:val="Cambria Math"/>
    <w:panose1 w:val="020005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6A141E"/>
    <w:rsid w:val="0000706E"/>
    <w:rsid w:val="000269C8"/>
    <w:rsid w:val="000643F5"/>
    <w:rsid w:val="000A23E5"/>
    <w:rsid w:val="000A398F"/>
    <w:rsid w:val="000B167B"/>
    <w:rsid w:val="000B3F34"/>
    <w:rsid w:val="000D52EB"/>
    <w:rsid w:val="000E4EE0"/>
    <w:rsid w:val="00110AB9"/>
    <w:rsid w:val="00120503"/>
    <w:rsid w:val="001306E2"/>
    <w:rsid w:val="00195D0C"/>
    <w:rsid w:val="001A232A"/>
    <w:rsid w:val="001C47C0"/>
    <w:rsid w:val="001F5239"/>
    <w:rsid w:val="001F5B55"/>
    <w:rsid w:val="00223C42"/>
    <w:rsid w:val="00225F58"/>
    <w:rsid w:val="00231322"/>
    <w:rsid w:val="00233D25"/>
    <w:rsid w:val="00236DA8"/>
    <w:rsid w:val="002439E1"/>
    <w:rsid w:val="002502C1"/>
    <w:rsid w:val="00266AFA"/>
    <w:rsid w:val="00311ECD"/>
    <w:rsid w:val="00320A72"/>
    <w:rsid w:val="00321B0A"/>
    <w:rsid w:val="00333074"/>
    <w:rsid w:val="00370457"/>
    <w:rsid w:val="00381124"/>
    <w:rsid w:val="00386530"/>
    <w:rsid w:val="00396714"/>
    <w:rsid w:val="003E63B8"/>
    <w:rsid w:val="003E7004"/>
    <w:rsid w:val="003F1DB9"/>
    <w:rsid w:val="00407A9F"/>
    <w:rsid w:val="004141A8"/>
    <w:rsid w:val="00456CB7"/>
    <w:rsid w:val="00464993"/>
    <w:rsid w:val="00467383"/>
    <w:rsid w:val="00467DB3"/>
    <w:rsid w:val="004C1B09"/>
    <w:rsid w:val="004F0F80"/>
    <w:rsid w:val="005050D9"/>
    <w:rsid w:val="00523C33"/>
    <w:rsid w:val="00532932"/>
    <w:rsid w:val="005345BD"/>
    <w:rsid w:val="00543465"/>
    <w:rsid w:val="00552925"/>
    <w:rsid w:val="00556272"/>
    <w:rsid w:val="005968A7"/>
    <w:rsid w:val="005C3CB1"/>
    <w:rsid w:val="005D1248"/>
    <w:rsid w:val="005D12E6"/>
    <w:rsid w:val="005E7D3D"/>
    <w:rsid w:val="00603802"/>
    <w:rsid w:val="00640BC3"/>
    <w:rsid w:val="0064445E"/>
    <w:rsid w:val="00662B95"/>
    <w:rsid w:val="00687440"/>
    <w:rsid w:val="006A141E"/>
    <w:rsid w:val="006C3FC2"/>
    <w:rsid w:val="006F1628"/>
    <w:rsid w:val="00706A79"/>
    <w:rsid w:val="007234B8"/>
    <w:rsid w:val="00745D11"/>
    <w:rsid w:val="00751EDD"/>
    <w:rsid w:val="00793143"/>
    <w:rsid w:val="0080776B"/>
    <w:rsid w:val="008159C8"/>
    <w:rsid w:val="0082462D"/>
    <w:rsid w:val="0083630F"/>
    <w:rsid w:val="00861F70"/>
    <w:rsid w:val="00866041"/>
    <w:rsid w:val="00877E24"/>
    <w:rsid w:val="00880381"/>
    <w:rsid w:val="008B6CA1"/>
    <w:rsid w:val="008C4EFF"/>
    <w:rsid w:val="008C795C"/>
    <w:rsid w:val="00916FB4"/>
    <w:rsid w:val="00944F5E"/>
    <w:rsid w:val="00991203"/>
    <w:rsid w:val="009B43F2"/>
    <w:rsid w:val="009B4572"/>
    <w:rsid w:val="009B4D7B"/>
    <w:rsid w:val="009F51F2"/>
    <w:rsid w:val="009F56B3"/>
    <w:rsid w:val="00A24C46"/>
    <w:rsid w:val="00A35EAD"/>
    <w:rsid w:val="00A42B65"/>
    <w:rsid w:val="00A54E20"/>
    <w:rsid w:val="00A725A9"/>
    <w:rsid w:val="00A777DD"/>
    <w:rsid w:val="00AF7F0C"/>
    <w:rsid w:val="00B166CB"/>
    <w:rsid w:val="00B2635A"/>
    <w:rsid w:val="00B31F0B"/>
    <w:rsid w:val="00B335F1"/>
    <w:rsid w:val="00B56488"/>
    <w:rsid w:val="00BA6057"/>
    <w:rsid w:val="00BA6C36"/>
    <w:rsid w:val="00BF6308"/>
    <w:rsid w:val="00C51A48"/>
    <w:rsid w:val="00C6641D"/>
    <w:rsid w:val="00C82449"/>
    <w:rsid w:val="00C93F7A"/>
    <w:rsid w:val="00CB10F6"/>
    <w:rsid w:val="00CB6865"/>
    <w:rsid w:val="00CE2AEE"/>
    <w:rsid w:val="00CF3898"/>
    <w:rsid w:val="00D10F8A"/>
    <w:rsid w:val="00D446AC"/>
    <w:rsid w:val="00D65981"/>
    <w:rsid w:val="00D66078"/>
    <w:rsid w:val="00D857B6"/>
    <w:rsid w:val="00D9181F"/>
    <w:rsid w:val="00DC7188"/>
    <w:rsid w:val="00E01774"/>
    <w:rsid w:val="00E32BE7"/>
    <w:rsid w:val="00E41851"/>
    <w:rsid w:val="00E5333F"/>
    <w:rsid w:val="00E64D50"/>
    <w:rsid w:val="00E76BB1"/>
    <w:rsid w:val="00E8197A"/>
    <w:rsid w:val="00E833CF"/>
    <w:rsid w:val="00E862DB"/>
    <w:rsid w:val="00E9600E"/>
    <w:rsid w:val="00F02BC0"/>
    <w:rsid w:val="00F11F63"/>
    <w:rsid w:val="00F17F88"/>
    <w:rsid w:val="00F32C6C"/>
    <w:rsid w:val="00F43222"/>
    <w:rsid w:val="00F66572"/>
    <w:rsid w:val="00F671ED"/>
    <w:rsid w:val="00F74986"/>
    <w:rsid w:val="00F76CE3"/>
    <w:rsid w:val="00F96FEC"/>
    <w:rsid w:val="00FA261A"/>
    <w:rsid w:val="00FC1634"/>
    <w:rsid w:val="00FE226A"/>
    <w:rsid w:val="00FE39DD"/>
    <w:rsid w:val="00FF4AD8"/>
    <w:rsid w:val="00FF6E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7A"/>
  </w:style>
  <w:style w:type="paragraph" w:styleId="Heading1">
    <w:name w:val="heading 1"/>
    <w:basedOn w:val="Normal"/>
    <w:next w:val="Normal"/>
    <w:link w:val="Heading1Char"/>
    <w:uiPriority w:val="2"/>
    <w:qFormat/>
    <w:rsid w:val="00E8197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E8197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8197A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E8197A"/>
    <w:rPr>
      <w:rFonts w:ascii="Times New Roman" w:eastAsiaTheme="majorEastAsia" w:hAnsi="Times New Roman" w:cstheme="majorBidi"/>
      <w:sz w:val="24"/>
      <w:szCs w:val="26"/>
    </w:rPr>
  </w:style>
  <w:style w:type="table" w:styleId="TableGrid">
    <w:name w:val="Table Grid"/>
    <w:basedOn w:val="TableNormal"/>
    <w:uiPriority w:val="39"/>
    <w:rsid w:val="0053293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8C795C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CE2AEE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8C795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4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D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D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D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D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D7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D7B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120503"/>
    <w:rPr>
      <w:rFonts w:ascii="Segoe UI" w:hAnsi="Segoe UI" w:cs="Segoe UI" w:hint="default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FF4AD8"/>
    <w:pPr>
      <w:spacing w:after="100"/>
      <w:ind w:left="220"/>
    </w:pPr>
  </w:style>
  <w:style w:type="paragraph" w:styleId="Revision">
    <w:name w:val="Revision"/>
    <w:hidden/>
    <w:uiPriority w:val="99"/>
    <w:semiHidden/>
    <w:rsid w:val="00320A72"/>
    <w:pPr>
      <w:spacing w:after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4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2C857-736B-45DE-9BB3-45F696E57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6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Froese</dc:creator>
  <cp:keywords/>
  <dc:description/>
  <cp:lastModifiedBy>xml</cp:lastModifiedBy>
  <cp:revision>138</cp:revision>
  <cp:lastPrinted>2022-12-15T15:43:00Z</cp:lastPrinted>
  <dcterms:created xsi:type="dcterms:W3CDTF">2022-11-14T23:49:00Z</dcterms:created>
  <dcterms:modified xsi:type="dcterms:W3CDTF">2023-05-12T02:56:00Z</dcterms:modified>
</cp:coreProperties>
</file>